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A53D6" w14:textId="4A354970" w:rsidR="000B5180" w:rsidRDefault="000B5180" w:rsidP="5F3DCF4E">
      <w:pPr>
        <w:rPr>
          <w:rFonts w:ascii="Times New Roman" w:eastAsia="Times New Roman" w:hAnsi="Times New Roman" w:cs="Times New Roman"/>
        </w:rPr>
      </w:pPr>
    </w:p>
    <w:tbl>
      <w:tblPr>
        <w:tblW w:w="10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9"/>
        <w:gridCol w:w="1984"/>
        <w:gridCol w:w="1350"/>
        <w:gridCol w:w="1350"/>
        <w:gridCol w:w="1350"/>
        <w:gridCol w:w="1262"/>
      </w:tblGrid>
      <w:tr w:rsidR="008D7267" w:rsidRPr="006E1730" w14:paraId="61AC443B" w14:textId="77777777" w:rsidTr="5F3DCF4E">
        <w:trPr>
          <w:trHeight w:val="320"/>
        </w:trPr>
        <w:tc>
          <w:tcPr>
            <w:tcW w:w="10535" w:type="dxa"/>
            <w:gridSpan w:val="6"/>
            <w:noWrap/>
            <w:vAlign w:val="center"/>
          </w:tcPr>
          <w:p w14:paraId="18FDF4FD" w14:textId="528C4EDB" w:rsidR="008D7267" w:rsidRPr="00C151F2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151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able S</w:t>
            </w:r>
            <w:r w:rsidR="007118C3" w:rsidRPr="00C151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C151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: Demographics stratified by missingness of outcomes: SCL20 and Weight at 12 months</w:t>
            </w:r>
          </w:p>
        </w:tc>
      </w:tr>
      <w:tr w:rsidR="008D7267" w:rsidRPr="006E1730" w14:paraId="3612C29B" w14:textId="77777777" w:rsidTr="5F3DCF4E">
        <w:trPr>
          <w:trHeight w:val="320"/>
        </w:trPr>
        <w:tc>
          <w:tcPr>
            <w:tcW w:w="3239" w:type="dxa"/>
            <w:vMerge w:val="restart"/>
            <w:noWrap/>
            <w:vAlign w:val="center"/>
            <w:hideMark/>
          </w:tcPr>
          <w:p w14:paraId="28C27FB9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8AAB27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 12-month SCL observation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78CC23D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s 12-month SCL observation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E047D8B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 12-month weight observation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D51201B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s 12-month Weight observation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C4960C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</w:tr>
      <w:tr w:rsidR="008D7267" w:rsidRPr="006E1730" w14:paraId="2F383D4B" w14:textId="77777777" w:rsidTr="5F3DCF4E">
        <w:trPr>
          <w:trHeight w:val="320"/>
        </w:trPr>
        <w:tc>
          <w:tcPr>
            <w:tcW w:w="3239" w:type="dxa"/>
            <w:vMerge/>
            <w:vAlign w:val="center"/>
            <w:hideMark/>
          </w:tcPr>
          <w:p w14:paraId="08C08802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D2E6414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32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7C24BAD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69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3DE01B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21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6F4A97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0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31607D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201)</w:t>
            </w:r>
          </w:p>
        </w:tc>
      </w:tr>
      <w:tr w:rsidR="006E1730" w:rsidRPr="006E1730" w14:paraId="100D02DB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035C8954" w14:textId="3BB404B7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Weight</w:t>
            </w:r>
          </w:p>
        </w:tc>
      </w:tr>
      <w:tr w:rsidR="008D7267" w:rsidRPr="006E1730" w14:paraId="5FB75CB3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5E334CE5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7119D60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 [82.6, 163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73435B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2 [61.1, 203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8FD7449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5 [82.8, 163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E630750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9 [61.1, 203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81C460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8 [61.1, 203]</w:t>
            </w:r>
          </w:p>
        </w:tc>
      </w:tr>
      <w:tr w:rsidR="006E1730" w:rsidRPr="006E1730" w14:paraId="37881E20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4633426D" w14:textId="429BA628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SCL20</w:t>
            </w:r>
          </w:p>
        </w:tc>
      </w:tr>
      <w:tr w:rsidR="008D7267" w:rsidRPr="006E1730" w14:paraId="4EA62434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7BF872E2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055C505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 [0.350, 2.6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1823C2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 [0.300, 2.65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C4B2A6B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[0.600, 2.6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AA71AD2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 [0.300, 2.65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7BCBCD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[0.300, 2.65]</w:t>
            </w:r>
          </w:p>
        </w:tc>
      </w:tr>
      <w:tr w:rsidR="006E1730" w:rsidRPr="006E1730" w14:paraId="52CA4CAE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0584CD72" w14:textId="1FA1D1F4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jectory assigned</w:t>
            </w:r>
          </w:p>
        </w:tc>
      </w:tr>
      <w:tr w:rsidR="008D7267" w:rsidRPr="006E1730" w14:paraId="3DAE361C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35EC86E1" w14:textId="48DD157E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5968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ubstantial / Substantial)</w:t>
            </w:r>
          </w:p>
        </w:tc>
        <w:tc>
          <w:tcPr>
            <w:tcW w:w="1984" w:type="dxa"/>
            <w:noWrap/>
            <w:vAlign w:val="center"/>
            <w:hideMark/>
          </w:tcPr>
          <w:p w14:paraId="4DFF2D25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2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173C240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8.3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0EFFAF9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9.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17C079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7.2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E3CCDC1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7.4%)</w:t>
            </w:r>
          </w:p>
        </w:tc>
      </w:tr>
      <w:tr w:rsidR="008D7267" w:rsidRPr="006E1730" w14:paraId="11B55864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5F5EB792" w14:textId="6CEB6E9C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5968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ubstantial / Moderate)</w:t>
            </w:r>
          </w:p>
        </w:tc>
        <w:tc>
          <w:tcPr>
            <w:tcW w:w="1984" w:type="dxa"/>
            <w:noWrap/>
            <w:vAlign w:val="center"/>
            <w:hideMark/>
          </w:tcPr>
          <w:p w14:paraId="4FB54F5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5.6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9B21E70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31.4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1469A5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9.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C9C9602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30.0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E33BBB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28.9%)</w:t>
            </w:r>
          </w:p>
        </w:tc>
      </w:tr>
      <w:tr w:rsidR="008D7267" w:rsidRPr="006E1730" w14:paraId="5CC95B04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750C9FEF" w14:textId="55382A69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5968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oderate / Minimal)</w:t>
            </w:r>
          </w:p>
        </w:tc>
        <w:tc>
          <w:tcPr>
            <w:tcW w:w="1984" w:type="dxa"/>
            <w:noWrap/>
            <w:vAlign w:val="center"/>
            <w:hideMark/>
          </w:tcPr>
          <w:p w14:paraId="0060891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71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277F52D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50.3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F056D35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61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E3B5264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52.8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4D4A4F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53.7%)</w:t>
            </w:r>
          </w:p>
        </w:tc>
      </w:tr>
      <w:tr w:rsidR="006E1730" w:rsidRPr="006E1730" w14:paraId="0A143A88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0939D104" w14:textId="425CDA84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</w:tr>
      <w:tr w:rsidR="004B5B09" w:rsidRPr="006E1730" w14:paraId="2124C0E9" w14:textId="77777777" w:rsidTr="5F3DCF4E">
        <w:trPr>
          <w:trHeight w:val="320"/>
        </w:trPr>
        <w:tc>
          <w:tcPr>
            <w:tcW w:w="3239" w:type="dxa"/>
            <w:noWrap/>
            <w:vAlign w:val="center"/>
          </w:tcPr>
          <w:p w14:paraId="1B05A06F" w14:textId="2870DCE6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984" w:type="dxa"/>
            <w:noWrap/>
            <w:vAlign w:val="center"/>
          </w:tcPr>
          <w:p w14:paraId="41E87F51" w14:textId="0CD72199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62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0F691AB9" w14:textId="3430AD58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72.2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</w:tcPr>
          <w:p w14:paraId="4E32EBF2" w14:textId="4A76DCBD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61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12927A5C" w14:textId="4CFF1B59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 (71.7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</w:tcPr>
          <w:p w14:paraId="186CCDED" w14:textId="71C8F341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(70.6%)</w:t>
            </w:r>
          </w:p>
        </w:tc>
      </w:tr>
      <w:tr w:rsidR="008D7267" w:rsidRPr="006E1730" w14:paraId="58F6C750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45163019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984" w:type="dxa"/>
            <w:noWrap/>
            <w:vAlign w:val="center"/>
            <w:hideMark/>
          </w:tcPr>
          <w:p w14:paraId="7F400DDD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37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760CEDF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27.8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7ED16F5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38.1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D96759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28.3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02A11B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29.4%)</w:t>
            </w:r>
          </w:p>
        </w:tc>
      </w:tr>
      <w:tr w:rsidR="006E1730" w:rsidRPr="006E1730" w14:paraId="127095E4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0655537D" w14:textId="47135DCD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</w:tr>
      <w:tr w:rsidR="008D7267" w:rsidRPr="006E1730" w14:paraId="67ED8606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0432F724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984" w:type="dxa"/>
            <w:noWrap/>
            <w:vAlign w:val="center"/>
            <w:hideMark/>
          </w:tcPr>
          <w:p w14:paraId="323FD31B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6.3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592810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.5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06D0205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9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0F36C29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8.9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5891B6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9.0%)</w:t>
            </w:r>
          </w:p>
        </w:tc>
      </w:tr>
      <w:tr w:rsidR="008D7267" w:rsidRPr="006E1730" w14:paraId="4DE06D5E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1E3B9030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984" w:type="dxa"/>
            <w:noWrap/>
            <w:vAlign w:val="center"/>
            <w:hideMark/>
          </w:tcPr>
          <w:p w14:paraId="6E174C8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9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EDF3DF2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13.6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558263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9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1BFA3E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3.3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00012D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12.9%)</w:t>
            </w:r>
          </w:p>
        </w:tc>
      </w:tr>
      <w:tr w:rsidR="008D7267" w:rsidRPr="006E1730" w14:paraId="7D8C9E54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35D09B1F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1984" w:type="dxa"/>
            <w:noWrap/>
            <w:vAlign w:val="center"/>
            <w:hideMark/>
          </w:tcPr>
          <w:p w14:paraId="1EDBC44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75.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005FE0E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72.2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0F0619D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71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0DD878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2.8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DA5D29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 (72.6%)</w:t>
            </w:r>
          </w:p>
        </w:tc>
      </w:tr>
      <w:tr w:rsidR="008D7267" w:rsidRPr="006E1730" w14:paraId="52D56561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16A2F48E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984" w:type="dxa"/>
            <w:noWrap/>
            <w:vAlign w:val="center"/>
            <w:hideMark/>
          </w:tcPr>
          <w:p w14:paraId="048C9E9E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9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1ADBB4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.0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0F5C51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9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F96F5B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D5C8E8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.0%)</w:t>
            </w:r>
          </w:p>
        </w:tc>
      </w:tr>
      <w:tr w:rsidR="008D7267" w:rsidRPr="006E1730" w14:paraId="37D285C1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5F9F0FE1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984" w:type="dxa"/>
            <w:noWrap/>
            <w:vAlign w:val="center"/>
            <w:hideMark/>
          </w:tcPr>
          <w:p w14:paraId="74311C2D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B12EAB4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FC2B4B6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B9B823C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7E002A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5%)</w:t>
            </w:r>
          </w:p>
        </w:tc>
      </w:tr>
      <w:tr w:rsidR="006E1730" w:rsidRPr="006E1730" w14:paraId="46EEDC5F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6D03D427" w14:textId="4E48B92E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</w:tr>
      <w:tr w:rsidR="008D7267" w:rsidRPr="006E1730" w14:paraId="431E525A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5488FA42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25F59656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 [20.0, 70.9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9952B58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 [22.8, 76.0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AACC175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0 [24.6, 70.9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0869452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 [20.0, 76.0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5F5006E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 [20.0, 76.0]</w:t>
            </w:r>
          </w:p>
        </w:tc>
      </w:tr>
      <w:tr w:rsidR="006E1730" w:rsidRPr="006E1730" w14:paraId="7D373F20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3492C25D" w14:textId="38DB3EBC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</w:tr>
      <w:tr w:rsidR="008D7267" w:rsidRPr="006E1730" w14:paraId="73F0FC08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4B7DAA8E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High school or GED</w:t>
            </w:r>
          </w:p>
        </w:tc>
        <w:tc>
          <w:tcPr>
            <w:tcW w:w="1984" w:type="dxa"/>
            <w:noWrap/>
            <w:vAlign w:val="center"/>
            <w:hideMark/>
          </w:tcPr>
          <w:p w14:paraId="2F04F40F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1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C13C18F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.3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CF56A2F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4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DF761D1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.0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670797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.0%)</w:t>
            </w:r>
          </w:p>
        </w:tc>
      </w:tr>
      <w:tr w:rsidR="008D7267" w:rsidRPr="006E1730" w14:paraId="32E85552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7F01C061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984" w:type="dxa"/>
            <w:noWrap/>
            <w:vAlign w:val="center"/>
            <w:hideMark/>
          </w:tcPr>
          <w:p w14:paraId="013E44A6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34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CDC4E1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23.7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AAC0A7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3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51A5B2F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25.6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F28FFC1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25.4%)</w:t>
            </w:r>
          </w:p>
        </w:tc>
      </w:tr>
      <w:tr w:rsidR="008D7267" w:rsidRPr="006E1730" w14:paraId="699F8575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161E0C33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graduate degree</w:t>
            </w:r>
          </w:p>
        </w:tc>
        <w:tc>
          <w:tcPr>
            <w:tcW w:w="1984" w:type="dxa"/>
            <w:noWrap/>
            <w:vAlign w:val="center"/>
            <w:hideMark/>
          </w:tcPr>
          <w:p w14:paraId="19C6B91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0.6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7B7D33D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37.9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22FBF39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42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CC7D57B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37.8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955BF79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38.3%)</w:t>
            </w:r>
          </w:p>
        </w:tc>
      </w:tr>
      <w:tr w:rsidR="008D7267" w:rsidRPr="006E1730" w14:paraId="0AF1349F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27CFC720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duate work or degree</w:t>
            </w:r>
          </w:p>
        </w:tc>
        <w:tc>
          <w:tcPr>
            <w:tcW w:w="1984" w:type="dxa"/>
            <w:noWrap/>
            <w:vAlign w:val="center"/>
            <w:hideMark/>
          </w:tcPr>
          <w:p w14:paraId="6916E67F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1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E95881B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33.1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99331DA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28.6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EEC3AF4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31.7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79E9CC7" w14:textId="77777777" w:rsidR="008D7267" w:rsidRPr="006E1730" w:rsidRDefault="008D7267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31.3%)</w:t>
            </w:r>
          </w:p>
        </w:tc>
      </w:tr>
      <w:tr w:rsidR="006E1730" w:rsidRPr="006E1730" w14:paraId="41E8B8A5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523E7A5A" w14:textId="6D53A9AE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ome</w:t>
            </w:r>
          </w:p>
        </w:tc>
      </w:tr>
      <w:tr w:rsidR="00253D42" w:rsidRPr="006E1730" w14:paraId="4DB2821C" w14:textId="77777777" w:rsidTr="5F3DCF4E">
        <w:trPr>
          <w:trHeight w:val="320"/>
        </w:trPr>
        <w:tc>
          <w:tcPr>
            <w:tcW w:w="3239" w:type="dxa"/>
            <w:noWrap/>
            <w:vAlign w:val="bottom"/>
            <w:hideMark/>
          </w:tcPr>
          <w:p w14:paraId="180065A4" w14:textId="076700A8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0 to $9,999</w:t>
            </w:r>
          </w:p>
        </w:tc>
        <w:tc>
          <w:tcPr>
            <w:tcW w:w="1984" w:type="dxa"/>
            <w:noWrap/>
            <w:vAlign w:val="bottom"/>
            <w:hideMark/>
          </w:tcPr>
          <w:p w14:paraId="6247F3EE" w14:textId="1590E528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D65E9DE" w14:textId="72B3E4E1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9C9E5E1" w14:textId="7A607229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184C8B8" w14:textId="61089AC9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E152ED5" w14:textId="2226EFA8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%)</w:t>
            </w:r>
          </w:p>
        </w:tc>
      </w:tr>
      <w:tr w:rsidR="00253D42" w:rsidRPr="006E1730" w14:paraId="5B3CB5EC" w14:textId="77777777" w:rsidTr="5F3DCF4E">
        <w:trPr>
          <w:trHeight w:val="320"/>
        </w:trPr>
        <w:tc>
          <w:tcPr>
            <w:tcW w:w="3239" w:type="dxa"/>
            <w:noWrap/>
            <w:vAlign w:val="bottom"/>
            <w:hideMark/>
          </w:tcPr>
          <w:p w14:paraId="5436591E" w14:textId="4AC4C351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0,000 to $19,999</w:t>
            </w:r>
          </w:p>
        </w:tc>
        <w:tc>
          <w:tcPr>
            <w:tcW w:w="1984" w:type="dxa"/>
            <w:noWrap/>
            <w:vAlign w:val="bottom"/>
            <w:hideMark/>
          </w:tcPr>
          <w:p w14:paraId="4405B1C9" w14:textId="7985D89C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982365A" w14:textId="1ED3BEE0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.0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36BD55E" w14:textId="3C4E67EC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AE5333D" w14:textId="26F5ACB1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8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5EB9EED" w14:textId="39EEC19E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5%)</w:t>
            </w:r>
          </w:p>
        </w:tc>
      </w:tr>
      <w:tr w:rsidR="00253D42" w:rsidRPr="006E1730" w14:paraId="43959B88" w14:textId="77777777" w:rsidTr="5F3DCF4E">
        <w:trPr>
          <w:trHeight w:val="320"/>
        </w:trPr>
        <w:tc>
          <w:tcPr>
            <w:tcW w:w="3239" w:type="dxa"/>
            <w:noWrap/>
            <w:vAlign w:val="bottom"/>
          </w:tcPr>
          <w:p w14:paraId="3E946995" w14:textId="7F847A72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20,000 to $34,999</w:t>
            </w:r>
          </w:p>
        </w:tc>
        <w:tc>
          <w:tcPr>
            <w:tcW w:w="1984" w:type="dxa"/>
            <w:noWrap/>
            <w:vAlign w:val="bottom"/>
          </w:tcPr>
          <w:p w14:paraId="5EA35CA2" w14:textId="602BDFCC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3C259515" w14:textId="363E2BCD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4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</w:tcPr>
          <w:p w14:paraId="08D5257E" w14:textId="7F1FAA29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740C0499" w14:textId="4C4F395E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2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</w:tcPr>
          <w:p w14:paraId="0C1959C5" w14:textId="65226886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0%)</w:t>
            </w:r>
          </w:p>
        </w:tc>
      </w:tr>
      <w:tr w:rsidR="00253D42" w:rsidRPr="006E1730" w14:paraId="1B8FCF78" w14:textId="77777777" w:rsidTr="5F3DCF4E">
        <w:trPr>
          <w:trHeight w:val="320"/>
        </w:trPr>
        <w:tc>
          <w:tcPr>
            <w:tcW w:w="3239" w:type="dxa"/>
            <w:noWrap/>
            <w:vAlign w:val="bottom"/>
          </w:tcPr>
          <w:p w14:paraId="5D7C7663" w14:textId="435BB9C7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35,000 to $54,999</w:t>
            </w:r>
          </w:p>
        </w:tc>
        <w:tc>
          <w:tcPr>
            <w:tcW w:w="1984" w:type="dxa"/>
            <w:noWrap/>
            <w:vAlign w:val="bottom"/>
          </w:tcPr>
          <w:p w14:paraId="0AD6A6D5" w14:textId="702F6CF8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9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67CAFE50" w14:textId="1A1DC804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6.5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</w:tcPr>
          <w:p w14:paraId="718B2118" w14:textId="1E8DBDAE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4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0181945A" w14:textId="5E25E81A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7.2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</w:tcPr>
          <w:p w14:paraId="6324F31F" w14:textId="6BEE7490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.0%)</w:t>
            </w:r>
          </w:p>
        </w:tc>
      </w:tr>
      <w:tr w:rsidR="00253D42" w:rsidRPr="006E1730" w14:paraId="699379C9" w14:textId="77777777" w:rsidTr="5F3DCF4E">
        <w:trPr>
          <w:trHeight w:val="320"/>
        </w:trPr>
        <w:tc>
          <w:tcPr>
            <w:tcW w:w="3239" w:type="dxa"/>
            <w:noWrap/>
            <w:vAlign w:val="bottom"/>
          </w:tcPr>
          <w:p w14:paraId="48A6ED75" w14:textId="696C6C69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55,000 to $74,999</w:t>
            </w:r>
          </w:p>
        </w:tc>
        <w:tc>
          <w:tcPr>
            <w:tcW w:w="1984" w:type="dxa"/>
            <w:noWrap/>
            <w:vAlign w:val="bottom"/>
          </w:tcPr>
          <w:p w14:paraId="46F07CB1" w14:textId="1DF62404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6.3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12EC6E51" w14:textId="04FAC6ED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1.8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</w:tcPr>
          <w:p w14:paraId="1350CF01" w14:textId="6D067180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1E2207F9" w14:textId="64BB5612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2.2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</w:tcPr>
          <w:p w14:paraId="1A988E30" w14:textId="5042C43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0.9%)</w:t>
            </w:r>
          </w:p>
        </w:tc>
      </w:tr>
      <w:tr w:rsidR="00253D42" w:rsidRPr="006E1730" w14:paraId="1258A6F6" w14:textId="77777777" w:rsidTr="5F3DCF4E">
        <w:trPr>
          <w:trHeight w:val="320"/>
        </w:trPr>
        <w:tc>
          <w:tcPr>
            <w:tcW w:w="3239" w:type="dxa"/>
            <w:noWrap/>
            <w:vAlign w:val="bottom"/>
          </w:tcPr>
          <w:p w14:paraId="59B4169E" w14:textId="1594E53B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75,000 to $99,999</w:t>
            </w:r>
          </w:p>
        </w:tc>
        <w:tc>
          <w:tcPr>
            <w:tcW w:w="1984" w:type="dxa"/>
            <w:noWrap/>
            <w:vAlign w:val="bottom"/>
          </w:tcPr>
          <w:p w14:paraId="6CD49C3D" w14:textId="5DAE745E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6.3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337ABF21" w14:textId="5BFE00F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0.7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</w:tcPr>
          <w:p w14:paraId="07032F48" w14:textId="1852BC43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20398BEA" w14:textId="48A535E7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1.1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</w:tcPr>
          <w:p w14:paraId="5AB950AB" w14:textId="1337842B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0.0%)</w:t>
            </w:r>
          </w:p>
        </w:tc>
      </w:tr>
      <w:tr w:rsidR="00253D42" w:rsidRPr="006E1730" w14:paraId="29EFFF7A" w14:textId="77777777" w:rsidTr="5F3DCF4E">
        <w:trPr>
          <w:trHeight w:val="320"/>
        </w:trPr>
        <w:tc>
          <w:tcPr>
            <w:tcW w:w="3239" w:type="dxa"/>
            <w:noWrap/>
            <w:vAlign w:val="bottom"/>
            <w:hideMark/>
          </w:tcPr>
          <w:p w14:paraId="431C180B" w14:textId="17869089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00,000 to $124,999</w:t>
            </w:r>
          </w:p>
        </w:tc>
        <w:tc>
          <w:tcPr>
            <w:tcW w:w="1984" w:type="dxa"/>
            <w:noWrap/>
            <w:vAlign w:val="bottom"/>
            <w:hideMark/>
          </w:tcPr>
          <w:p w14:paraId="27D33AC2" w14:textId="20638BD9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2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D81F95E" w14:textId="25F8C087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9.5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E4883A2" w14:textId="52FEB377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4.3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EEEBAB0" w14:textId="1037AD7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9.4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77CCDCD" w14:textId="4306111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0.0%)</w:t>
            </w:r>
          </w:p>
        </w:tc>
      </w:tr>
      <w:tr w:rsidR="00253D42" w:rsidRPr="006E1730" w14:paraId="0C5F38B1" w14:textId="77777777" w:rsidTr="5F3DCF4E">
        <w:trPr>
          <w:trHeight w:val="320"/>
        </w:trPr>
        <w:tc>
          <w:tcPr>
            <w:tcW w:w="3239" w:type="dxa"/>
            <w:noWrap/>
            <w:vAlign w:val="bottom"/>
            <w:hideMark/>
          </w:tcPr>
          <w:p w14:paraId="7728A22A" w14:textId="5ACA3994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$125,000 to $149,999</w:t>
            </w:r>
          </w:p>
        </w:tc>
        <w:tc>
          <w:tcPr>
            <w:tcW w:w="1984" w:type="dxa"/>
            <w:noWrap/>
            <w:vAlign w:val="bottom"/>
            <w:hideMark/>
          </w:tcPr>
          <w:p w14:paraId="6CE223F6" w14:textId="1B0FD2A3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3.1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A8A7433" w14:textId="491071F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7.7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C98AEA7" w14:textId="16F0AD6E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4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8712C9D" w14:textId="2A3A1E3E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7.2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8C944BF" w14:textId="12A6FCBB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.0%)</w:t>
            </w:r>
          </w:p>
        </w:tc>
      </w:tr>
      <w:tr w:rsidR="00253D42" w:rsidRPr="006E1730" w14:paraId="00122267" w14:textId="77777777" w:rsidTr="5F3DCF4E">
        <w:trPr>
          <w:trHeight w:val="320"/>
        </w:trPr>
        <w:tc>
          <w:tcPr>
            <w:tcW w:w="3239" w:type="dxa"/>
            <w:noWrap/>
            <w:vAlign w:val="bottom"/>
            <w:hideMark/>
          </w:tcPr>
          <w:p w14:paraId="3C0EA7F5" w14:textId="2B3A3AFF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50,000+</w:t>
            </w:r>
          </w:p>
        </w:tc>
        <w:tc>
          <w:tcPr>
            <w:tcW w:w="1984" w:type="dxa"/>
            <w:noWrap/>
            <w:vAlign w:val="bottom"/>
            <w:hideMark/>
          </w:tcPr>
          <w:p w14:paraId="194E2AB0" w14:textId="73F610CA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46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6C85CC1" w14:textId="41EF1283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34.9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F9B4882" w14:textId="0BA61278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2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3396862" w14:textId="7D1F4820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35.0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C666A8A" w14:textId="341EFF38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36.8%)</w:t>
            </w:r>
          </w:p>
        </w:tc>
      </w:tr>
      <w:tr w:rsidR="00253D42" w:rsidRPr="006E1730" w14:paraId="7B9D7F20" w14:textId="77777777" w:rsidTr="5F3DCF4E">
        <w:trPr>
          <w:trHeight w:val="320"/>
        </w:trPr>
        <w:tc>
          <w:tcPr>
            <w:tcW w:w="3239" w:type="dxa"/>
            <w:noWrap/>
            <w:vAlign w:val="bottom"/>
            <w:hideMark/>
          </w:tcPr>
          <w:p w14:paraId="6C122332" w14:textId="2431CA1B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line to state</w:t>
            </w:r>
          </w:p>
        </w:tc>
        <w:tc>
          <w:tcPr>
            <w:tcW w:w="1984" w:type="dxa"/>
            <w:noWrap/>
            <w:vAlign w:val="bottom"/>
            <w:hideMark/>
          </w:tcPr>
          <w:p w14:paraId="0EDD37B1" w14:textId="2523419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5.6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7AE44CF" w14:textId="5497A773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2.4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392AC4A" w14:textId="58FFDB11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3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CE86CB9" w14:textId="6A83F16A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1.7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B9FC6E1" w14:textId="62D1725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12.9%)</w:t>
            </w:r>
          </w:p>
        </w:tc>
      </w:tr>
      <w:tr w:rsidR="00253D42" w:rsidRPr="006E1730" w14:paraId="53DC4302" w14:textId="77777777" w:rsidTr="5F3DCF4E">
        <w:trPr>
          <w:trHeight w:val="320"/>
        </w:trPr>
        <w:tc>
          <w:tcPr>
            <w:tcW w:w="3239" w:type="dxa"/>
            <w:noWrap/>
            <w:vAlign w:val="bottom"/>
            <w:hideMark/>
          </w:tcPr>
          <w:p w14:paraId="6422E336" w14:textId="181C0644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297380BC" w14:textId="71FB9140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F1E7846" w14:textId="30F92E39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EF8F64F" w14:textId="5ABC25A5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00E2F96" w14:textId="4B14E52F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B443CC7" w14:textId="1EE8D8A2" w:rsidR="00253D42" w:rsidRPr="006E1730" w:rsidRDefault="00253D42" w:rsidP="00253D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006E1730" w:rsidRPr="006E1730" w14:paraId="79CC16AF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</w:tcPr>
          <w:p w14:paraId="7732FACA" w14:textId="78A30C30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3F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</w:tr>
      <w:tr w:rsidR="000C26E8" w:rsidRPr="006E1730" w14:paraId="7A8BE879" w14:textId="77777777" w:rsidTr="5F3DCF4E">
        <w:trPr>
          <w:trHeight w:val="320"/>
        </w:trPr>
        <w:tc>
          <w:tcPr>
            <w:tcW w:w="3239" w:type="dxa"/>
            <w:noWrap/>
            <w:vAlign w:val="center"/>
          </w:tcPr>
          <w:p w14:paraId="258F3707" w14:textId="479B482B" w:rsidR="000C26E8" w:rsidRPr="006E1730" w:rsidRDefault="000C26E8" w:rsidP="000C26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/living with another person</w:t>
            </w:r>
          </w:p>
        </w:tc>
        <w:tc>
          <w:tcPr>
            <w:tcW w:w="1984" w:type="dxa"/>
            <w:noWrap/>
            <w:vAlign w:val="center"/>
          </w:tcPr>
          <w:p w14:paraId="023EE056" w14:textId="61E937F6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62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41310016" w14:textId="77A5E327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 (59.2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</w:tcPr>
          <w:p w14:paraId="0FDD125B" w14:textId="0D4EC7DA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61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2F15E6AE" w14:textId="2255A939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 (59.4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</w:tcPr>
          <w:p w14:paraId="763F6ED5" w14:textId="3FC67789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(59.7%)</w:t>
            </w:r>
          </w:p>
        </w:tc>
      </w:tr>
      <w:tr w:rsidR="000C26E8" w:rsidRPr="006E1730" w14:paraId="76A3D19D" w14:textId="77777777" w:rsidTr="5F3DCF4E">
        <w:trPr>
          <w:trHeight w:val="320"/>
        </w:trPr>
        <w:tc>
          <w:tcPr>
            <w:tcW w:w="3239" w:type="dxa"/>
            <w:noWrap/>
            <w:vAlign w:val="center"/>
          </w:tcPr>
          <w:p w14:paraId="646256FA" w14:textId="007046DB" w:rsidR="000C26E8" w:rsidRPr="006E1730" w:rsidRDefault="000C26E8" w:rsidP="000C26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1984" w:type="dxa"/>
            <w:noWrap/>
            <w:vAlign w:val="center"/>
          </w:tcPr>
          <w:p w14:paraId="2BAF99C0" w14:textId="31EB34CA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37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0AAA27EE" w14:textId="0169CA67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(40.2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</w:tcPr>
          <w:p w14:paraId="3CCA8C62" w14:textId="67084593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8.1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41786AE9" w14:textId="43620ABE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 (40.0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</w:tcPr>
          <w:p w14:paraId="43AA4848" w14:textId="4A3996C9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 (39.8%)</w:t>
            </w:r>
          </w:p>
        </w:tc>
      </w:tr>
      <w:tr w:rsidR="000C26E8" w:rsidRPr="006E1730" w14:paraId="3DD18677" w14:textId="77777777" w:rsidTr="5F3DCF4E">
        <w:trPr>
          <w:trHeight w:val="320"/>
        </w:trPr>
        <w:tc>
          <w:tcPr>
            <w:tcW w:w="3239" w:type="dxa"/>
            <w:noWrap/>
            <w:vAlign w:val="center"/>
          </w:tcPr>
          <w:p w14:paraId="05AD5D9D" w14:textId="09C913A5" w:rsidR="000C26E8" w:rsidRPr="006E1730" w:rsidRDefault="000C26E8" w:rsidP="000C26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noWrap/>
            <w:vAlign w:val="center"/>
          </w:tcPr>
          <w:p w14:paraId="66ED00F6" w14:textId="65CB8150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2D4ACEA9" w14:textId="4B2CB852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</w:tcPr>
          <w:p w14:paraId="29E6F573" w14:textId="0DA80EF7" w:rsidR="000C26E8" w:rsidRPr="006E1730" w:rsidRDefault="006E1730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1C62FE44" w14:textId="0352BFCC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</w:tcPr>
          <w:p w14:paraId="1CC1471B" w14:textId="1894B314" w:rsidR="000C26E8" w:rsidRPr="006E1730" w:rsidRDefault="000C26E8" w:rsidP="006E17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E1730" w:rsidRPr="006E1730" w14:paraId="64AE9BB6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1F28360F" w14:textId="367007E3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BP</w:t>
            </w:r>
          </w:p>
        </w:tc>
      </w:tr>
      <w:tr w:rsidR="004B5B09" w:rsidRPr="006E1730" w14:paraId="1F4C78C7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19989326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0D51E037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 [101, 16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913556E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[90.0, 148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5C12053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 [101, 16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D01CEF2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[90.0, 148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96CD5A2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[90.0, 160]</w:t>
            </w:r>
          </w:p>
        </w:tc>
      </w:tr>
      <w:tr w:rsidR="006E1730" w:rsidRPr="006E1730" w14:paraId="54730E13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19FB3027" w14:textId="2A8ED6F7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BP</w:t>
            </w:r>
          </w:p>
        </w:tc>
      </w:tr>
      <w:tr w:rsidR="004B5B09" w:rsidRPr="006E1730" w14:paraId="2396E81A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5CEFDAC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78A9B386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3 [63.3, 93.3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1591FB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 [58.7, 104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322182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3 [64.7, 94.7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E0663B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7 [58.7, 104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62D515B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7 [58.7, 104]</w:t>
            </w:r>
          </w:p>
        </w:tc>
      </w:tr>
      <w:tr w:rsidR="006E1730" w:rsidRPr="006E1730" w14:paraId="1DA7F87D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09730C35" w14:textId="6AEAF022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eehan Disability</w:t>
            </w:r>
          </w:p>
        </w:tc>
      </w:tr>
      <w:tr w:rsidR="004B5B09" w:rsidRPr="006E1730" w14:paraId="30B5A435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4FF4A5D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778AAEB9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[0, 25.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E5DE0F3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 [0, 30.0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28B99C8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[0, 25.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097366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[0, 30.0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40F798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[0, 30.0]</w:t>
            </w:r>
          </w:p>
        </w:tc>
      </w:tr>
      <w:tr w:rsidR="004B5B09" w:rsidRPr="006E1730" w14:paraId="46D41A4B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4369444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984" w:type="dxa"/>
            <w:noWrap/>
            <w:vAlign w:val="center"/>
            <w:hideMark/>
          </w:tcPr>
          <w:p w14:paraId="386CDBB1" w14:textId="006D5701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334D9DC" w14:textId="6750B4BF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D96AE7A" w14:textId="4E754692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8B06B30" w14:textId="587F62E2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 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30D0DB8" w14:textId="407D1EEB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 </w:t>
            </w:r>
          </w:p>
        </w:tc>
      </w:tr>
      <w:tr w:rsidR="006E1730" w:rsidRPr="006E1730" w14:paraId="6E299972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68C1CEDB" w14:textId="5B55C92C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ories</w:t>
            </w:r>
          </w:p>
        </w:tc>
      </w:tr>
      <w:tr w:rsidR="004B5B09" w:rsidRPr="006E1730" w14:paraId="109DA5D6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4CF0AE36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48583AF0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0 [635, 476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BD9E38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0 [273, 5150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0FB744F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0 [635, 314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9A9DDA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0 [273, 5150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4AA341B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0 [273, 5150]</w:t>
            </w:r>
          </w:p>
        </w:tc>
      </w:tr>
      <w:tr w:rsidR="004B5B09" w:rsidRPr="006E1730" w14:paraId="29D710C8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0AEFB4C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984" w:type="dxa"/>
            <w:noWrap/>
            <w:vAlign w:val="center"/>
            <w:hideMark/>
          </w:tcPr>
          <w:p w14:paraId="28F7B679" w14:textId="26F83870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2201AEC" w14:textId="0DB3E82F" w:rsidR="004B5B09" w:rsidRPr="006E1730" w:rsidRDefault="006E1730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4B596D7" w14:textId="4AC33199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5689E68" w14:textId="673BCB1E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991CFA0" w14:textId="735729E8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E1730" w:rsidRPr="006E1730" w14:paraId="173F7599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656CBA99" w14:textId="3FD5C6E7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</w:tc>
      </w:tr>
      <w:tr w:rsidR="004B5B09" w:rsidRPr="006E1730" w14:paraId="29A341C6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788F3C48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2A087DD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 [30.5, 40.3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2D12363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 [28.8, 48.0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C4744D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 [30.6, 36.7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5299917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 [28.8, 48.0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7E2FA26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 [28.8, 48.0]</w:t>
            </w:r>
          </w:p>
        </w:tc>
      </w:tr>
      <w:tr w:rsidR="006E1730" w:rsidRPr="006E1730" w14:paraId="64E2A71E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3301BDFF" w14:textId="5CE6D6D5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esity Problems Score</w:t>
            </w:r>
          </w:p>
        </w:tc>
      </w:tr>
      <w:tr w:rsidR="004B5B09" w:rsidRPr="006E1730" w14:paraId="08C58C42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66320EA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2969E874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 [8.33, 10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F07694E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8 [0, 100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A5FB3E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8 [45.8, 10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4853AE0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8 [0, 100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6305F52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8 [0, 100]</w:t>
            </w:r>
          </w:p>
        </w:tc>
      </w:tr>
      <w:tr w:rsidR="006E1730" w:rsidRPr="006E1730" w14:paraId="7484C2AD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3F9FE79A" w14:textId="6DFDC055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nge Eating Disorder</w:t>
            </w:r>
          </w:p>
        </w:tc>
      </w:tr>
      <w:tr w:rsidR="004B5B09" w:rsidRPr="006E1730" w14:paraId="4691FB7C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242D6ED8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7E022204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43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2DFF39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36.7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49065D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47.6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29F79E4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36.7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B13EDA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37.8%)</w:t>
            </w:r>
          </w:p>
        </w:tc>
      </w:tr>
      <w:tr w:rsidR="006E1730" w:rsidRPr="006E1730" w14:paraId="77A67150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6B5359BC" w14:textId="5B92E365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nic Disorder</w:t>
            </w:r>
          </w:p>
        </w:tc>
      </w:tr>
      <w:tr w:rsidR="004B5B09" w:rsidRPr="006E1730" w14:paraId="3AD06894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4755F92E" w14:textId="1BA6C210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984" w:type="dxa"/>
            <w:noWrap/>
            <w:vAlign w:val="center"/>
            <w:hideMark/>
          </w:tcPr>
          <w:p w14:paraId="484541F0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81.3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3FF6111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82.2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73B8A97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81.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2408C49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(82.2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152A6A8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82.1%)</w:t>
            </w:r>
          </w:p>
        </w:tc>
      </w:tr>
      <w:tr w:rsidR="004B5B09" w:rsidRPr="006E1730" w14:paraId="3AD29B7A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6848BEAB" w14:textId="676FA85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fetime</w:t>
            </w:r>
          </w:p>
        </w:tc>
        <w:tc>
          <w:tcPr>
            <w:tcW w:w="1984" w:type="dxa"/>
            <w:noWrap/>
            <w:vAlign w:val="center"/>
            <w:hideMark/>
          </w:tcPr>
          <w:p w14:paraId="49C79C3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2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9C08149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.5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92C93CE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9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E2F07D8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.0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D4CEAA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0.0%)</w:t>
            </w:r>
          </w:p>
        </w:tc>
      </w:tr>
      <w:tr w:rsidR="004B5B09" w:rsidRPr="006E1730" w14:paraId="592B451F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3CA36193" w14:textId="419A0B3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ed symptom attacks lifetime</w:t>
            </w:r>
          </w:p>
        </w:tc>
        <w:tc>
          <w:tcPr>
            <w:tcW w:w="1984" w:type="dxa"/>
            <w:noWrap/>
            <w:vAlign w:val="center"/>
            <w:hideMark/>
          </w:tcPr>
          <w:p w14:paraId="62E31E77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1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E14A1CF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8904F3A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4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33C336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78D776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5%)</w:t>
            </w:r>
          </w:p>
        </w:tc>
      </w:tr>
      <w:tr w:rsidR="004B5B09" w:rsidRPr="006E1730" w14:paraId="3DC73C76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6C079CC3" w14:textId="4DAD0F40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984" w:type="dxa"/>
            <w:noWrap/>
            <w:vAlign w:val="center"/>
            <w:hideMark/>
          </w:tcPr>
          <w:p w14:paraId="7B15D142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1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F09CAE3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.9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5B92E53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4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C32E10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.6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6F05A5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5.5%)</w:t>
            </w:r>
          </w:p>
        </w:tc>
      </w:tr>
      <w:tr w:rsidR="004B5B09" w:rsidRPr="006E1730" w14:paraId="3DD5435B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1F6747D2" w14:textId="032EF50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noWrap/>
            <w:vAlign w:val="center"/>
            <w:hideMark/>
          </w:tcPr>
          <w:p w14:paraId="583B0BAB" w14:textId="439A18F1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C3B8ACA" w14:textId="4D04C144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 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3486842" w14:textId="53C7D114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BD49600" w14:textId="1F5048F9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 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58B58AA" w14:textId="4602D91C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6E1730" w:rsidRPr="006E1730" w14:paraId="4B874A6A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52A62932" w14:textId="275847AB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antidepressant medications</w:t>
            </w:r>
          </w:p>
        </w:tc>
      </w:tr>
      <w:tr w:rsidR="004B5B09" w:rsidRPr="006E1730" w14:paraId="6D5166B9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203EA9E3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1F083A17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2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9A948EB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1.8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E5F1A91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4.3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18AF32E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1.7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AA028F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1.9%)</w:t>
            </w:r>
          </w:p>
        </w:tc>
      </w:tr>
      <w:tr w:rsidR="006E1730" w:rsidRPr="006E1730" w14:paraId="47C83D6D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25479FC0" w14:textId="34EB5BA2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SD Score</w:t>
            </w:r>
          </w:p>
        </w:tc>
      </w:tr>
      <w:tr w:rsidR="004B5B09" w:rsidRPr="006E1730" w14:paraId="1FEDD2F0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67E94CA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7C2F46A9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 [22.0, 73.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CB6BBFA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 [17.0, 78.0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95645F4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 [25.0, 66.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DC67D3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 [17.0, 78.0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2BE0C62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 [17.0, 78.0]</w:t>
            </w:r>
          </w:p>
        </w:tc>
      </w:tr>
      <w:tr w:rsidR="004B5B09" w:rsidRPr="006E1730" w14:paraId="6BBCC1F1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01C1F1A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984" w:type="dxa"/>
            <w:noWrap/>
            <w:vAlign w:val="center"/>
            <w:hideMark/>
          </w:tcPr>
          <w:p w14:paraId="0860F49B" w14:textId="7036915E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A949CBB" w14:textId="271A42A8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24D61CF" w14:textId="0AD3C27A" w:rsidR="004B5B09" w:rsidRPr="006E1730" w:rsidRDefault="006E1730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DADE90A" w14:textId="6242FE8B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3D20954" w14:textId="0F40A856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E1730" w:rsidRPr="006E1730" w14:paraId="6F2B9DF3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067FC816" w14:textId="4C5BCF0A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D7 Score</w:t>
            </w:r>
          </w:p>
        </w:tc>
      </w:tr>
      <w:tr w:rsidR="004B5B09" w:rsidRPr="006E1730" w14:paraId="7ABFAA7E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775768B0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dian [Min, Max]</w:t>
            </w:r>
          </w:p>
        </w:tc>
        <w:tc>
          <w:tcPr>
            <w:tcW w:w="1984" w:type="dxa"/>
            <w:noWrap/>
            <w:vAlign w:val="center"/>
            <w:hideMark/>
          </w:tcPr>
          <w:p w14:paraId="6F581A0D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0 [0, 18.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1EC5724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0 [0, 21.0]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2D7C1A5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0 [1.00, 18.0]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A2C87F2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0 [0, 21.0]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96820D1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0 [0, 21.0]</w:t>
            </w:r>
          </w:p>
        </w:tc>
      </w:tr>
      <w:tr w:rsidR="004B5B09" w:rsidRPr="006E1730" w14:paraId="20A3E085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25FCA94C" w14:textId="77777777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984" w:type="dxa"/>
            <w:noWrap/>
            <w:vAlign w:val="center"/>
            <w:hideMark/>
          </w:tcPr>
          <w:p w14:paraId="68F7964F" w14:textId="6418F582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D4E3C66" w14:textId="2060E7D3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D6FFDE1" w14:textId="68D88B9D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C6B7F14" w14:textId="125CE521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2F6C9AE" w14:textId="0F20CC74" w:rsidR="004B5B09" w:rsidRPr="006E1730" w:rsidRDefault="004B5B09" w:rsidP="004B5B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E1730" w:rsidRPr="006E1730" w14:paraId="1E40FB78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2C499760" w14:textId="71075DFC" w:rsidR="006E1730" w:rsidRPr="006E1730" w:rsidRDefault="006E1730" w:rsidP="00A73F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Use</w:t>
            </w:r>
          </w:p>
        </w:tc>
      </w:tr>
      <w:tr w:rsidR="00B873B4" w:rsidRPr="006E1730" w14:paraId="43F2B811" w14:textId="77777777" w:rsidTr="5F3DCF4E">
        <w:trPr>
          <w:trHeight w:val="320"/>
        </w:trPr>
        <w:tc>
          <w:tcPr>
            <w:tcW w:w="3239" w:type="dxa"/>
            <w:noWrap/>
            <w:vAlign w:val="center"/>
          </w:tcPr>
          <w:p w14:paraId="26DBE751" w14:textId="5FB83DC1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</w:tcPr>
          <w:p w14:paraId="5D45DD06" w14:textId="3A260A6A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56.3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5C3D1DC6" w14:textId="606A58F3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53.3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</w:tcPr>
          <w:p w14:paraId="2FAC12AB" w14:textId="6AE35750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61.9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7754E683" w14:textId="2E998DA0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52.8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</w:tcPr>
          <w:p w14:paraId="0F1C18DE" w14:textId="53DB0CD0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53.7%)</w:t>
            </w:r>
          </w:p>
        </w:tc>
      </w:tr>
      <w:tr w:rsidR="00B873B4" w:rsidRPr="006E1730" w14:paraId="0C02F069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3DFBE9E9" w14:textId="77777777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044955C8" w14:textId="77777777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34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C6C8DBC" w14:textId="77777777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34.9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B8621FD" w14:textId="77777777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28.6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3D2C5B2" w14:textId="77777777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35.6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7F70EE2" w14:textId="77777777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34.8%)</w:t>
            </w:r>
          </w:p>
        </w:tc>
      </w:tr>
      <w:tr w:rsidR="00B873B4" w:rsidRPr="006E1730" w14:paraId="16BFF80C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5A8515BE" w14:textId="77777777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984" w:type="dxa"/>
            <w:noWrap/>
            <w:vAlign w:val="center"/>
            <w:hideMark/>
          </w:tcPr>
          <w:p w14:paraId="3EA00DF0" w14:textId="483538F6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D4389F4" w14:textId="20B17E77" w:rsidR="00B873B4" w:rsidRPr="006E1730" w:rsidRDefault="00FE34B2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3102058" w14:textId="544D51B4" w:rsidR="00B873B4" w:rsidRPr="006E1730" w:rsidRDefault="00B873B4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CB5AD7A" w14:textId="16AE859E" w:rsidR="00B873B4" w:rsidRPr="006E1730" w:rsidRDefault="00FE34B2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0CD1589" w14:textId="405E0A3A" w:rsidR="00B873B4" w:rsidRPr="006E1730" w:rsidRDefault="00FE34B2" w:rsidP="00B873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B873B4" w:rsidRPr="006E1730" w14:paraId="6ADC4A0B" w14:textId="77777777" w:rsidTr="5F3DCF4E">
        <w:trPr>
          <w:trHeight w:val="320"/>
        </w:trPr>
        <w:tc>
          <w:tcPr>
            <w:tcW w:w="10535" w:type="dxa"/>
            <w:gridSpan w:val="6"/>
            <w:shd w:val="clear" w:color="auto" w:fill="ADADAD" w:themeFill="background2" w:themeFillShade="BF"/>
            <w:noWrap/>
            <w:vAlign w:val="center"/>
            <w:hideMark/>
          </w:tcPr>
          <w:p w14:paraId="475033B4" w14:textId="78811DA6" w:rsidR="00B873B4" w:rsidRPr="006E1730" w:rsidRDefault="00B873B4" w:rsidP="00B873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bacco Use</w:t>
            </w:r>
          </w:p>
        </w:tc>
      </w:tr>
      <w:tr w:rsidR="00B80187" w:rsidRPr="006E1730" w14:paraId="171D7C0D" w14:textId="77777777" w:rsidTr="5F3DCF4E">
        <w:trPr>
          <w:trHeight w:val="320"/>
        </w:trPr>
        <w:tc>
          <w:tcPr>
            <w:tcW w:w="3239" w:type="dxa"/>
            <w:noWrap/>
            <w:vAlign w:val="center"/>
          </w:tcPr>
          <w:p w14:paraId="3BC5A1B6" w14:textId="4976A530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</w:tcPr>
          <w:p w14:paraId="27D98E6C" w14:textId="67ABF3E2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9.4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60398DC3" w14:textId="4AB80FF3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.0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</w:tcPr>
          <w:p w14:paraId="1B006B73" w14:textId="1248B7DE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9.5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7A26ED0C" w14:textId="0AC28A48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</w:tcPr>
          <w:p w14:paraId="4260D022" w14:textId="643F9C55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.0%)</w:t>
            </w:r>
          </w:p>
        </w:tc>
      </w:tr>
      <w:tr w:rsidR="00B80187" w:rsidRPr="006E1730" w14:paraId="794FE435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072EB768" w14:textId="77777777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t</w:t>
            </w:r>
          </w:p>
        </w:tc>
        <w:tc>
          <w:tcPr>
            <w:tcW w:w="1984" w:type="dxa"/>
            <w:noWrap/>
            <w:vAlign w:val="center"/>
            <w:hideMark/>
          </w:tcPr>
          <w:p w14:paraId="263EBC2B" w14:textId="77777777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5.6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FC5779D" w14:textId="77777777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26.0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58AB280" w14:textId="77777777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4.8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4EECAFE" w14:textId="77777777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26.7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7EE3ABB" w14:textId="77777777" w:rsidR="00B80187" w:rsidRPr="006E1730" w:rsidRDefault="00B80187" w:rsidP="00B801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24.4%)</w:t>
            </w:r>
          </w:p>
        </w:tc>
      </w:tr>
      <w:tr w:rsidR="001077D8" w:rsidRPr="006E1730" w14:paraId="486C1C79" w14:textId="77777777" w:rsidTr="5F3DCF4E">
        <w:trPr>
          <w:trHeight w:val="320"/>
        </w:trPr>
        <w:tc>
          <w:tcPr>
            <w:tcW w:w="3239" w:type="dxa"/>
            <w:noWrap/>
            <w:vAlign w:val="center"/>
          </w:tcPr>
          <w:p w14:paraId="08F2C203" w14:textId="40BB1583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984" w:type="dxa"/>
            <w:noWrap/>
            <w:vAlign w:val="center"/>
          </w:tcPr>
          <w:p w14:paraId="6409B133" w14:textId="6435177B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75.0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62DFCFA3" w14:textId="63D2C22B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 (68.0%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</w:tcPr>
          <w:p w14:paraId="3F2D7F73" w14:textId="276FC876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85.7%)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4F7F3372" w14:textId="066A0C5F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67.2%)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</w:tcPr>
          <w:p w14:paraId="5DE57FFE" w14:textId="2D694026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69.2%)</w:t>
            </w:r>
          </w:p>
        </w:tc>
      </w:tr>
      <w:tr w:rsidR="001077D8" w:rsidRPr="006E1730" w14:paraId="71E98CE4" w14:textId="77777777" w:rsidTr="5F3DCF4E">
        <w:trPr>
          <w:trHeight w:val="320"/>
        </w:trPr>
        <w:tc>
          <w:tcPr>
            <w:tcW w:w="3239" w:type="dxa"/>
            <w:noWrap/>
            <w:vAlign w:val="center"/>
            <w:hideMark/>
          </w:tcPr>
          <w:p w14:paraId="768D28B1" w14:textId="77777777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984" w:type="dxa"/>
            <w:noWrap/>
            <w:vAlign w:val="center"/>
            <w:hideMark/>
          </w:tcPr>
          <w:p w14:paraId="205F0D3B" w14:textId="3D3DE12C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98B5EBB" w14:textId="42A634EF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2BE2504" w14:textId="209FCF0E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39EF8AD" w14:textId="7F83652D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 </w:t>
            </w:r>
          </w:p>
        </w:tc>
        <w:tc>
          <w:tcPr>
            <w:tcW w:w="1262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4B6BFD2" w14:textId="10895BFE" w:rsidR="001077D8" w:rsidRPr="006E1730" w:rsidRDefault="001077D8" w:rsidP="001077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15464E96" w14:textId="4AD6F52E" w:rsidR="00566560" w:rsidRDefault="00566560" w:rsidP="5F3DCF4E">
      <w:pPr>
        <w:rPr>
          <w:rFonts w:ascii="Times New Roman" w:eastAsia="Times New Roman" w:hAnsi="Times New Roman" w:cs="Times New Roman"/>
        </w:rPr>
      </w:pPr>
    </w:p>
    <w:sectPr w:rsidR="00566560" w:rsidSect="001B6B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6D8E0" w14:textId="77777777" w:rsidR="003946FB" w:rsidRDefault="003946FB" w:rsidP="005012CF">
      <w:r>
        <w:separator/>
      </w:r>
    </w:p>
  </w:endnote>
  <w:endnote w:type="continuationSeparator" w:id="0">
    <w:p w14:paraId="3446E51B" w14:textId="77777777" w:rsidR="003946FB" w:rsidRDefault="003946FB" w:rsidP="0050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029625"/>
      <w:docPartObj>
        <w:docPartGallery w:val="Page Numbers (Bottom of Page)"/>
        <w:docPartUnique/>
      </w:docPartObj>
    </w:sdtPr>
    <w:sdtContent>
      <w:p w14:paraId="4EA118F4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720D6" w14:textId="77777777" w:rsidR="00817A6E" w:rsidRDefault="00817A6E" w:rsidP="0046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2882940"/>
      <w:docPartObj>
        <w:docPartGallery w:val="Page Numbers (Bottom of Page)"/>
        <w:docPartUnique/>
      </w:docPartObj>
    </w:sdtPr>
    <w:sdtContent>
      <w:p w14:paraId="35DB54DB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531B8B" w14:textId="77777777" w:rsidR="00817A6E" w:rsidRDefault="00817A6E" w:rsidP="004605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D11AE" w14:textId="77777777" w:rsidR="003946FB" w:rsidRDefault="003946FB" w:rsidP="005012CF">
      <w:r>
        <w:separator/>
      </w:r>
    </w:p>
  </w:footnote>
  <w:footnote w:type="continuationSeparator" w:id="0">
    <w:p w14:paraId="49E83EAC" w14:textId="77777777" w:rsidR="003946FB" w:rsidRDefault="003946FB" w:rsidP="00501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D459" w14:textId="05DC6DEA" w:rsidR="003F751E" w:rsidRDefault="003F751E" w:rsidP="005012CF">
    <w:pPr>
      <w:pStyle w:val="Header"/>
      <w:jc w:val="right"/>
      <w:rPr>
        <w:rFonts w:ascii="Times New Roman" w:hAnsi="Times New Roman" w:cs="Times New Roman"/>
      </w:rPr>
    </w:pPr>
    <w:r w:rsidRPr="003F751E">
      <w:rPr>
        <w:rFonts w:ascii="Times New Roman" w:hAnsi="Times New Roman" w:cs="Times New Roman"/>
      </w:rPr>
      <w:t>Depression and weight loss trajectories during an integrated behavioral intervention</w:t>
    </w:r>
  </w:p>
  <w:p w14:paraId="1C806491" w14:textId="1FE1A4B0" w:rsidR="005012CF" w:rsidRPr="005012CF" w:rsidRDefault="003F751E" w:rsidP="005012CF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LOS One - </w:t>
    </w:r>
    <w:r w:rsidR="005012CF" w:rsidRPr="005012CF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17"/>
    <w:rsid w:val="00003768"/>
    <w:rsid w:val="000678DF"/>
    <w:rsid w:val="000B5180"/>
    <w:rsid w:val="000C26E8"/>
    <w:rsid w:val="000C7035"/>
    <w:rsid w:val="00103017"/>
    <w:rsid w:val="001077D8"/>
    <w:rsid w:val="0013011D"/>
    <w:rsid w:val="00165248"/>
    <w:rsid w:val="0017289D"/>
    <w:rsid w:val="00176D50"/>
    <w:rsid w:val="001805A2"/>
    <w:rsid w:val="001851A0"/>
    <w:rsid w:val="00191917"/>
    <w:rsid w:val="001B17B2"/>
    <w:rsid w:val="001B6BEC"/>
    <w:rsid w:val="001D0F89"/>
    <w:rsid w:val="001D2CE5"/>
    <w:rsid w:val="001F0682"/>
    <w:rsid w:val="00224DD9"/>
    <w:rsid w:val="00234E31"/>
    <w:rsid w:val="00253D42"/>
    <w:rsid w:val="00261E63"/>
    <w:rsid w:val="00274460"/>
    <w:rsid w:val="0029123F"/>
    <w:rsid w:val="002F1D90"/>
    <w:rsid w:val="002F379E"/>
    <w:rsid w:val="003075C5"/>
    <w:rsid w:val="0031181C"/>
    <w:rsid w:val="00345B2D"/>
    <w:rsid w:val="003609B0"/>
    <w:rsid w:val="0036343C"/>
    <w:rsid w:val="00374227"/>
    <w:rsid w:val="003946FB"/>
    <w:rsid w:val="003D432F"/>
    <w:rsid w:val="003D5FB0"/>
    <w:rsid w:val="003E05B6"/>
    <w:rsid w:val="003F09CC"/>
    <w:rsid w:val="003F751E"/>
    <w:rsid w:val="0040114F"/>
    <w:rsid w:val="00413C85"/>
    <w:rsid w:val="0043587D"/>
    <w:rsid w:val="00456F00"/>
    <w:rsid w:val="00462B88"/>
    <w:rsid w:val="004B4F96"/>
    <w:rsid w:val="004B5B09"/>
    <w:rsid w:val="005012CF"/>
    <w:rsid w:val="005048B1"/>
    <w:rsid w:val="00527A40"/>
    <w:rsid w:val="00536E36"/>
    <w:rsid w:val="005419D8"/>
    <w:rsid w:val="00545B9B"/>
    <w:rsid w:val="00561C4E"/>
    <w:rsid w:val="00566560"/>
    <w:rsid w:val="00574962"/>
    <w:rsid w:val="005774F3"/>
    <w:rsid w:val="005968AE"/>
    <w:rsid w:val="005A49A0"/>
    <w:rsid w:val="005C0717"/>
    <w:rsid w:val="005E7617"/>
    <w:rsid w:val="005F39EA"/>
    <w:rsid w:val="00603427"/>
    <w:rsid w:val="00606B78"/>
    <w:rsid w:val="00671B99"/>
    <w:rsid w:val="00672852"/>
    <w:rsid w:val="006A181D"/>
    <w:rsid w:val="006B230E"/>
    <w:rsid w:val="006E1730"/>
    <w:rsid w:val="00705914"/>
    <w:rsid w:val="007118C3"/>
    <w:rsid w:val="00751453"/>
    <w:rsid w:val="00751FA2"/>
    <w:rsid w:val="007A2F47"/>
    <w:rsid w:val="007A4F41"/>
    <w:rsid w:val="007B5E5F"/>
    <w:rsid w:val="007B7C2E"/>
    <w:rsid w:val="007C0464"/>
    <w:rsid w:val="007C2678"/>
    <w:rsid w:val="007E634F"/>
    <w:rsid w:val="00817A6E"/>
    <w:rsid w:val="0086554C"/>
    <w:rsid w:val="0088400B"/>
    <w:rsid w:val="008B6A06"/>
    <w:rsid w:val="008C2981"/>
    <w:rsid w:val="008C3AD6"/>
    <w:rsid w:val="008C63DF"/>
    <w:rsid w:val="008D7267"/>
    <w:rsid w:val="008E36F7"/>
    <w:rsid w:val="00924FDD"/>
    <w:rsid w:val="00945DA8"/>
    <w:rsid w:val="00951419"/>
    <w:rsid w:val="0096288B"/>
    <w:rsid w:val="00973BFA"/>
    <w:rsid w:val="009821CA"/>
    <w:rsid w:val="009E191C"/>
    <w:rsid w:val="00A17B82"/>
    <w:rsid w:val="00A22ACA"/>
    <w:rsid w:val="00A24346"/>
    <w:rsid w:val="00A35729"/>
    <w:rsid w:val="00A73F5A"/>
    <w:rsid w:val="00AD4E88"/>
    <w:rsid w:val="00AF55FB"/>
    <w:rsid w:val="00B47592"/>
    <w:rsid w:val="00B514B5"/>
    <w:rsid w:val="00B51DAF"/>
    <w:rsid w:val="00B5423E"/>
    <w:rsid w:val="00B5541B"/>
    <w:rsid w:val="00B612B0"/>
    <w:rsid w:val="00B80187"/>
    <w:rsid w:val="00B82F94"/>
    <w:rsid w:val="00B834EA"/>
    <w:rsid w:val="00B873B4"/>
    <w:rsid w:val="00B95388"/>
    <w:rsid w:val="00BC7634"/>
    <w:rsid w:val="00BF7822"/>
    <w:rsid w:val="00C151F2"/>
    <w:rsid w:val="00C778C5"/>
    <w:rsid w:val="00C81F42"/>
    <w:rsid w:val="00C96604"/>
    <w:rsid w:val="00CA2936"/>
    <w:rsid w:val="00CA6B69"/>
    <w:rsid w:val="00D07269"/>
    <w:rsid w:val="00D10D98"/>
    <w:rsid w:val="00D20EEF"/>
    <w:rsid w:val="00D2724C"/>
    <w:rsid w:val="00D4268A"/>
    <w:rsid w:val="00D45A78"/>
    <w:rsid w:val="00D80C4C"/>
    <w:rsid w:val="00DA72DB"/>
    <w:rsid w:val="00DB47B0"/>
    <w:rsid w:val="00DE1C80"/>
    <w:rsid w:val="00DF0F9C"/>
    <w:rsid w:val="00E07221"/>
    <w:rsid w:val="00E55849"/>
    <w:rsid w:val="00E6322F"/>
    <w:rsid w:val="00E8716D"/>
    <w:rsid w:val="00EB1335"/>
    <w:rsid w:val="00EB7D01"/>
    <w:rsid w:val="00F06325"/>
    <w:rsid w:val="00F153C7"/>
    <w:rsid w:val="00F23842"/>
    <w:rsid w:val="00F43E2F"/>
    <w:rsid w:val="00F6654B"/>
    <w:rsid w:val="00F74DD6"/>
    <w:rsid w:val="00FA46B2"/>
    <w:rsid w:val="00FD03F1"/>
    <w:rsid w:val="00FE34B2"/>
    <w:rsid w:val="08EA35D1"/>
    <w:rsid w:val="1A43CB05"/>
    <w:rsid w:val="32818B47"/>
    <w:rsid w:val="3287E0B9"/>
    <w:rsid w:val="34BB1007"/>
    <w:rsid w:val="5F3DCF4E"/>
    <w:rsid w:val="7AC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4F0D"/>
  <w15:chartTrackingRefBased/>
  <w15:docId w15:val="{2AA8CE6C-9359-7B4B-B277-9532656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C96604"/>
    <w:rPr>
      <w:rFonts w:ascii="Times New Roman" w:hAnsi="Times New Roman"/>
    </w:rPr>
    <w:tblPr>
      <w:tblBorders>
        <w:insideV w:val="single" w:sz="6" w:space="0" w:color="auto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5C0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7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C"/>
  </w:style>
  <w:style w:type="paragraph" w:styleId="Footer">
    <w:name w:val="footer"/>
    <w:basedOn w:val="Normal"/>
    <w:link w:val="Foot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C"/>
  </w:style>
  <w:style w:type="character" w:styleId="PageNumber">
    <w:name w:val="page number"/>
    <w:basedOn w:val="DefaultParagraphFont"/>
    <w:uiPriority w:val="99"/>
    <w:semiHidden/>
    <w:unhideWhenUsed/>
    <w:rsid w:val="001B6BEC"/>
  </w:style>
  <w:style w:type="table" w:customStyle="1" w:styleId="Style3">
    <w:name w:val="Style3"/>
    <w:basedOn w:val="ListTable6Colorful"/>
    <w:uiPriority w:val="99"/>
    <w:rsid w:val="001B6BEC"/>
    <w:pPr>
      <w:jc w:val="center"/>
      <w:textboxTightWrap w:val="allLines"/>
    </w:pPr>
    <w:rPr>
      <w:rFonts w:ascii="Times New Roman" w:hAnsi="Times New Roman" w:cs="Times New Roman (Body CS)"/>
      <w:kern w:val="0"/>
      <w:sz w:val="20"/>
      <w:szCs w:val="20"/>
      <w14:ligatures w14:val="none"/>
    </w:rPr>
    <w:tblPr/>
    <w:tcPr>
      <w:shd w:val="clear" w:color="auto" w:fill="auto"/>
      <w:vAlign w:val="center"/>
    </w:tcPr>
    <w:tblStylePr w:type="firstRow">
      <w:rPr>
        <w:b/>
        <w:bCs/>
        <w:sz w:val="28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b w:val="0"/>
        <w:bCs/>
        <w:sz w:val="28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B6B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BEC"/>
  </w:style>
  <w:style w:type="paragraph" w:styleId="Revision">
    <w:name w:val="Revision"/>
    <w:hidden/>
    <w:uiPriority w:val="99"/>
    <w:semiHidden/>
    <w:rsid w:val="00561C4E"/>
  </w:style>
  <w:style w:type="table" w:styleId="TableGrid">
    <w:name w:val="Table Grid"/>
    <w:basedOn w:val="TableNormal"/>
    <w:uiPriority w:val="39"/>
    <w:rsid w:val="00FD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eiler, Bailey</dc:creator>
  <cp:keywords/>
  <dc:description/>
  <cp:lastModifiedBy>Osweiler, Bailey</cp:lastModifiedBy>
  <cp:revision>4</cp:revision>
  <dcterms:created xsi:type="dcterms:W3CDTF">2025-12-08T17:13:00Z</dcterms:created>
  <dcterms:modified xsi:type="dcterms:W3CDTF">2025-12-08T17:13:00Z</dcterms:modified>
</cp:coreProperties>
</file>